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A94" w:rsidRPr="00260F49" w:rsidRDefault="00C83A94" w:rsidP="00C83A94">
      <w:pPr>
        <w:autoSpaceDE w:val="0"/>
        <w:autoSpaceDN w:val="0"/>
        <w:adjustRightInd w:val="0"/>
        <w:spacing w:beforeLines="50" w:before="120" w:line="360" w:lineRule="auto"/>
        <w:rPr>
          <w:rFonts w:ascii="Times New Roman" w:hAnsi="Times New Roman" w:cs="Times New Roman"/>
        </w:rPr>
      </w:pPr>
      <w:r w:rsidRPr="00260F49">
        <w:rPr>
          <w:rFonts w:ascii="Times New Roman" w:hAnsi="Times New Roman" w:cs="Times New Roman"/>
          <w:b/>
          <w:bCs/>
        </w:rPr>
        <w:t>Table S</w:t>
      </w:r>
      <w:r w:rsidR="00B75202">
        <w:rPr>
          <w:rFonts w:ascii="Times New Roman" w:hAnsi="Times New Roman" w:cs="Times New Roman" w:hint="eastAsia"/>
          <w:b/>
          <w:bCs/>
        </w:rPr>
        <w:t>2</w:t>
      </w:r>
      <w:r w:rsidRPr="00260F49">
        <w:rPr>
          <w:rFonts w:ascii="Times New Roman" w:hAnsi="Times New Roman" w:cs="Times New Roman"/>
          <w:b/>
          <w:bCs/>
        </w:rPr>
        <w:t xml:space="preserve">. </w:t>
      </w:r>
      <w:r w:rsidRPr="00260F49">
        <w:rPr>
          <w:rFonts w:ascii="Times New Roman" w:hAnsi="Times New Roman" w:cs="Times New Roman"/>
        </w:rPr>
        <w:t>Primers used in this study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41"/>
        <w:gridCol w:w="4410"/>
        <w:gridCol w:w="2354"/>
      </w:tblGrid>
      <w:tr w:rsidR="00C83A94" w:rsidRPr="00260F49" w:rsidTr="00B07407">
        <w:trPr>
          <w:trHeight w:val="63"/>
        </w:trPr>
        <w:tc>
          <w:tcPr>
            <w:tcW w:w="17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260F49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60F49">
              <w:rPr>
                <w:rFonts w:ascii="Times New Roman" w:eastAsia="等线" w:hAnsi="Times New Roman" w:cs="Times New Roman"/>
                <w:b/>
                <w:color w:val="000000"/>
              </w:rPr>
              <w:t>Primers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260F49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60F49">
              <w:rPr>
                <w:rFonts w:ascii="Times New Roman" w:eastAsia="等线" w:hAnsi="Times New Roman" w:cs="Times New Roman"/>
                <w:b/>
                <w:color w:val="000000"/>
              </w:rPr>
              <w:t>Sequence 5′-3′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260F49" w:rsidRDefault="00C83A94" w:rsidP="00FC047F">
            <w:pPr>
              <w:spacing w:line="360" w:lineRule="auto"/>
              <w:ind w:left="346" w:firstLine="90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260F49">
              <w:rPr>
                <w:rFonts w:ascii="Times New Roman" w:eastAsia="等线" w:hAnsi="Times New Roman" w:cs="Times New Roman"/>
                <w:b/>
                <w:color w:val="000000"/>
              </w:rPr>
              <w:t>Purpose</w:t>
            </w:r>
          </w:p>
        </w:tc>
      </w:tr>
      <w:tr w:rsidR="00C83A94" w:rsidRPr="000219D8" w:rsidTr="00FC047F">
        <w:trPr>
          <w:trHeight w:val="63"/>
        </w:trPr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-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in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ATGGAGAAGTTTGGTGGTGG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-</w:t>
            </w:r>
            <w:proofErr w:type="spellStart"/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PCR</w:t>
            </w:r>
            <w:proofErr w:type="spellEnd"/>
          </w:p>
        </w:tc>
      </w:tr>
      <w:tr w:rsidR="00C83A94" w:rsidRPr="000219D8" w:rsidTr="00FC047F">
        <w:trPr>
          <w:trHeight w:val="8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in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520" w:type="dxa"/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CGACCAAGGGATGGTGTAGC</w:t>
            </w:r>
          </w:p>
        </w:tc>
        <w:tc>
          <w:tcPr>
            <w:tcW w:w="2410" w:type="dxa"/>
            <w:vMerge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1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GTCGGTGGCGTCGATA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CGGCATTCACAATTTCA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2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GCGTGTCATGGATTGTG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CCGGCAACAGACTCTTCT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3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GTCATTCGACCAGTGTGG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TAGTTGGTGCCAAAGATTC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4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TGGACTTTGTTCCCAC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CGGCGACATACTCTTCT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5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CTGTTTGATAAATGACTGGATGG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ACGCGATAGCCTGACA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6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GTGGTGCACTACGACA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E53E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ATCTCCGGGGCTTAGTT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7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CCTCCCGAAAGAAGACA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CTGACCCCAACTTCTC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8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CTTCTCATCAAGATCAACACA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GAGTGAAACAACAACATCCA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9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CTCTACCATTTGCAGC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AGCATTTCAGTTCCCTT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10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CGGTTCGATCAAGGCAA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GAGGATGGCCCAAATGGA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11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GGCTGTCATGACTGTGG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1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71EB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TACGTCGCTGTAGCAC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12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6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ACACAACCGTCGTCCT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6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ATCAGTACGGACGCCA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13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06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TGTGGGCTGGTGAAGAT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3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D21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TTGTCCATGCCCTGGCT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-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LMT14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D21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TGTTGCAGCTCATAGG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73"/>
        </w:trPr>
        <w:tc>
          <w:tcPr>
            <w:tcW w:w="178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536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 ALM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4-R</w:t>
            </w:r>
          </w:p>
        </w:tc>
        <w:tc>
          <w:tcPr>
            <w:tcW w:w="452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D21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TCGAGCACCACAGGGTC</w:t>
            </w:r>
          </w:p>
        </w:tc>
        <w:tc>
          <w:tcPr>
            <w:tcW w:w="2410" w:type="dxa"/>
            <w:vMerge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83A94" w:rsidRPr="000219D8" w:rsidTr="00FC047F">
        <w:trPr>
          <w:trHeight w:val="145"/>
        </w:trPr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ALMT6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7574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CATGGATGGCAGCAGGCAATGCATATCT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ctor construction</w:t>
            </w:r>
          </w:p>
        </w:tc>
      </w:tr>
      <w:tr w:rsidR="00C83A94" w:rsidRPr="000219D8" w:rsidTr="00B07407">
        <w:trPr>
          <w:trHeight w:val="3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ALMT6-</w:t>
            </w:r>
            <w:r w:rsidRPr="000219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65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ACTAGTTAAAGAGGCAACTACTCTTTGAAC</w:t>
            </w:r>
          </w:p>
        </w:tc>
        <w:tc>
          <w:tcPr>
            <w:tcW w:w="2354" w:type="dxa"/>
            <w:vMerge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94" w:rsidRPr="000219D8" w:rsidTr="00B07407">
        <w:trPr>
          <w:trHeight w:val="320"/>
        </w:trPr>
        <w:tc>
          <w:tcPr>
            <w:tcW w:w="1741" w:type="dxa"/>
            <w:shd w:val="clear" w:color="auto" w:fill="auto"/>
            <w:noWrap/>
            <w:vAlign w:val="center"/>
          </w:tcPr>
          <w:p w:rsidR="00C83A94" w:rsidRPr="000354ED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ALMT</w:t>
            </w:r>
            <w:r w:rsidRPr="000354E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1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6C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ATGGATGGCGGCGCCATTGAGCCAAAA</w:t>
            </w:r>
          </w:p>
        </w:tc>
        <w:tc>
          <w:tcPr>
            <w:tcW w:w="2354" w:type="dxa"/>
            <w:vMerge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94" w:rsidRPr="000219D8" w:rsidTr="00B07407">
        <w:trPr>
          <w:trHeight w:val="320"/>
        </w:trPr>
        <w:tc>
          <w:tcPr>
            <w:tcW w:w="1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0354ED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ALMT</w:t>
            </w:r>
            <w:r w:rsidRPr="000354E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1</w:t>
            </w:r>
          </w:p>
        </w:tc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6C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TAGTCTACAAGTTAGCTGCCTCCTCTGC</w:t>
            </w:r>
          </w:p>
        </w:tc>
        <w:tc>
          <w:tcPr>
            <w:tcW w:w="2354" w:type="dxa"/>
            <w:vMerge/>
            <w:tcBorders>
              <w:bottom w:val="single" w:sz="8" w:space="0" w:color="auto"/>
            </w:tcBorders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94" w:rsidRPr="000219D8" w:rsidTr="00B07407">
        <w:trPr>
          <w:trHeight w:val="73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ALMT6</w:t>
            </w: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65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GCATAGGTGCAACGCTT</w:t>
            </w:r>
          </w:p>
        </w:tc>
        <w:tc>
          <w:tcPr>
            <w:tcW w:w="235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219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entification of haploid</w:t>
            </w:r>
          </w:p>
        </w:tc>
      </w:tr>
      <w:tr w:rsidR="00C83A94" w:rsidRPr="000219D8" w:rsidTr="00B07407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C83A94" w:rsidRPr="000219D8" w:rsidRDefault="00C83A94" w:rsidP="00FC047F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-ALMT6-</w:t>
            </w:r>
            <w:r w:rsidRPr="000219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657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TTGCGCAAAATCCTGCAA</w:t>
            </w:r>
          </w:p>
        </w:tc>
        <w:tc>
          <w:tcPr>
            <w:tcW w:w="2354" w:type="dxa"/>
            <w:vMerge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94" w:rsidRPr="000219D8" w:rsidTr="00B07407">
        <w:trPr>
          <w:trHeight w:val="73"/>
        </w:trPr>
        <w:tc>
          <w:tcPr>
            <w:tcW w:w="1741" w:type="dxa"/>
            <w:shd w:val="clear" w:color="auto" w:fill="auto"/>
            <w:noWrap/>
            <w:vAlign w:val="center"/>
          </w:tcPr>
          <w:p w:rsidR="00C83A94" w:rsidRPr="000354ED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-ALMT</w:t>
            </w:r>
            <w:r w:rsidRPr="000354E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6C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GCCACTTTGGAGTCAAC</w:t>
            </w:r>
          </w:p>
        </w:tc>
        <w:tc>
          <w:tcPr>
            <w:tcW w:w="2354" w:type="dxa"/>
            <w:vMerge/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83A94" w:rsidRPr="000219D8" w:rsidTr="00B07407">
        <w:trPr>
          <w:trHeight w:val="73"/>
        </w:trPr>
        <w:tc>
          <w:tcPr>
            <w:tcW w:w="17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3A94" w:rsidRPr="000354ED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St-ALMT</w:t>
            </w:r>
            <w:r w:rsidRPr="000354E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  <w:r w:rsidRPr="000354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3A94" w:rsidRPr="000219D8" w:rsidRDefault="00C83A94" w:rsidP="00FC047F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6C6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TGACCATGAAAGCGCAA</w:t>
            </w:r>
          </w:p>
        </w:tc>
        <w:tc>
          <w:tcPr>
            <w:tcW w:w="2354" w:type="dxa"/>
            <w:vMerge/>
            <w:tcBorders>
              <w:bottom w:val="single" w:sz="12" w:space="0" w:color="auto"/>
            </w:tcBorders>
            <w:vAlign w:val="center"/>
          </w:tcPr>
          <w:p w:rsidR="00C83A94" w:rsidRPr="000219D8" w:rsidRDefault="00C83A94" w:rsidP="00FC047F">
            <w:pPr>
              <w:spacing w:line="360" w:lineRule="auto"/>
              <w:ind w:rightChars="1447" w:right="3039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C83A94" w:rsidRPr="000219D8" w:rsidRDefault="00C83A94" w:rsidP="00C83A94">
      <w:pPr>
        <w:spacing w:after="200" w:line="360" w:lineRule="auto"/>
        <w:rPr>
          <w:rFonts w:ascii="Times New Roman" w:hAnsi="Times New Roman" w:cs="Times New Roman"/>
          <w:sz w:val="18"/>
          <w:szCs w:val="18"/>
        </w:rPr>
      </w:pPr>
    </w:p>
    <w:p w:rsidR="00DE73CC" w:rsidRDefault="00DE73CC"/>
    <w:sectPr w:rsidR="00DE73CC" w:rsidSect="00EC66D6">
      <w:pgSz w:w="11906" w:h="16838" w:code="9"/>
      <w:pgMar w:top="2098" w:right="1474" w:bottom="1985" w:left="158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A94"/>
    <w:rsid w:val="00B07407"/>
    <w:rsid w:val="00B75202"/>
    <w:rsid w:val="00C83A94"/>
    <w:rsid w:val="00DE73CC"/>
    <w:rsid w:val="00EC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A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丰</dc:creator>
  <cp:lastModifiedBy>gugu</cp:lastModifiedBy>
  <cp:revision>3</cp:revision>
  <dcterms:created xsi:type="dcterms:W3CDTF">2023-02-05T06:12:00Z</dcterms:created>
  <dcterms:modified xsi:type="dcterms:W3CDTF">2023-08-05T08:20:00Z</dcterms:modified>
</cp:coreProperties>
</file>